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588F2" w14:textId="0672DB1D" w:rsidR="005E6AD5" w:rsidRPr="00940731" w:rsidRDefault="005E6AD5" w:rsidP="005E6AD5">
      <w:pPr>
        <w:rPr>
          <w:rFonts w:ascii="Times New Roman" w:eastAsia="宋体" w:hAnsi="Times New Roman"/>
        </w:rPr>
      </w:pPr>
      <w:r w:rsidRPr="00940731">
        <w:rPr>
          <w:rFonts w:ascii="Times New Roman" w:eastAsia="宋体" w:hAnsi="Times New Roman" w:hint="eastAsia"/>
        </w:rPr>
        <w:t xml:space="preserve">Table S1. Results between the </w:t>
      </w:r>
      <w:r w:rsidR="00915DC3" w:rsidRPr="00940731">
        <w:rPr>
          <w:rFonts w:ascii="Times New Roman" w:eastAsia="宋体" w:hAnsi="Times New Roman" w:hint="eastAsia"/>
        </w:rPr>
        <w:t>M</w:t>
      </w:r>
      <w:r w:rsidRPr="00940731">
        <w:rPr>
          <w:rFonts w:ascii="Times New Roman" w:eastAsia="宋体" w:hAnsi="Times New Roman" w:hint="eastAsia"/>
        </w:rPr>
        <w:t xml:space="preserve">arkov model and the </w:t>
      </w:r>
      <w:r w:rsidRPr="00940731">
        <w:rPr>
          <w:rFonts w:ascii="Times New Roman" w:eastAsia="宋体" w:hAnsi="Times New Roman"/>
        </w:rPr>
        <w:t>VICTORIA clinical trial</w:t>
      </w:r>
    </w:p>
    <w:p w14:paraId="65F386A6" w14:textId="77777777" w:rsidR="005E6AD5" w:rsidRPr="00940731" w:rsidRDefault="005E6AD5" w:rsidP="005E6AD5">
      <w:pPr>
        <w:rPr>
          <w:rFonts w:ascii="Times New Roman" w:eastAsia="宋体" w:hAnsi="Times New Roman"/>
        </w:rPr>
      </w:pPr>
    </w:p>
    <w:tbl>
      <w:tblPr>
        <w:tblStyle w:val="a7"/>
        <w:tblW w:w="9639" w:type="dxa"/>
        <w:tblLayout w:type="fixed"/>
        <w:tblLook w:val="04A0" w:firstRow="1" w:lastRow="0" w:firstColumn="1" w:lastColumn="0" w:noHBand="0" w:noVBand="1"/>
      </w:tblPr>
      <w:tblGrid>
        <w:gridCol w:w="1701"/>
        <w:gridCol w:w="1812"/>
        <w:gridCol w:w="1023"/>
        <w:gridCol w:w="1134"/>
        <w:gridCol w:w="1104"/>
        <w:gridCol w:w="1164"/>
        <w:gridCol w:w="1701"/>
      </w:tblGrid>
      <w:tr w:rsidR="00940731" w:rsidRPr="00940731" w14:paraId="08808061" w14:textId="77777777" w:rsidTr="005E6AD5"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818D3C" w14:textId="3F97B558" w:rsidR="005E6AD5" w:rsidRPr="00940731" w:rsidRDefault="005E6AD5" w:rsidP="005E6A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utcomes (%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1462CF" w14:textId="3659F0FE" w:rsidR="005E6AD5" w:rsidRPr="00940731" w:rsidRDefault="00915DC3" w:rsidP="00370A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="005E6AD5" w:rsidRPr="00940731">
              <w:rPr>
                <w:rFonts w:ascii="Times New Roman" w:eastAsia="宋体" w:hAnsi="Times New Roman" w:cs="Times New Roman"/>
                <w:sz w:val="20"/>
                <w:szCs w:val="20"/>
              </w:rPr>
              <w:t>arkov model</w:t>
            </w:r>
            <w:r w:rsidR="005E6AD5"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9 months)</w:t>
            </w:r>
          </w:p>
        </w:tc>
        <w:tc>
          <w:tcPr>
            <w:tcW w:w="223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01A78E" w14:textId="29E0CCD6" w:rsidR="005E6AD5" w:rsidRPr="00940731" w:rsidRDefault="00915DC3" w:rsidP="00370A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="005E6AD5" w:rsidRPr="00940731">
              <w:rPr>
                <w:rFonts w:ascii="Times New Roman" w:eastAsia="宋体" w:hAnsi="Times New Roman" w:cs="Times New Roman"/>
                <w:sz w:val="20"/>
                <w:szCs w:val="20"/>
              </w:rPr>
              <w:t>arkov model</w:t>
            </w:r>
            <w:r w:rsidR="005E6AD5"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12 months) </w:t>
            </w:r>
          </w:p>
        </w:tc>
        <w:tc>
          <w:tcPr>
            <w:tcW w:w="286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6CD051" w14:textId="248CA507" w:rsidR="005E6AD5" w:rsidRPr="00940731" w:rsidRDefault="005E6AD5" w:rsidP="00370A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/>
                <w:sz w:val="20"/>
                <w:szCs w:val="20"/>
              </w:rPr>
              <w:t>VICTORIA clinical trial</w:t>
            </w: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10.8 months)</w:t>
            </w:r>
          </w:p>
        </w:tc>
      </w:tr>
      <w:tr w:rsidR="00940731" w:rsidRPr="00940731" w14:paraId="3A06632D" w14:textId="77777777" w:rsidTr="005E6AD5">
        <w:tc>
          <w:tcPr>
            <w:tcW w:w="170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44C9D19E" w14:textId="77777777" w:rsidR="005E6AD5" w:rsidRPr="00940731" w:rsidRDefault="005E6AD5" w:rsidP="005E6A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D7B8613" w14:textId="28BC8B6D" w:rsidR="005E6AD5" w:rsidRPr="00940731" w:rsidRDefault="005E6AD5" w:rsidP="005E6A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</w:t>
            </w:r>
            <w:r w:rsidRPr="00940731">
              <w:rPr>
                <w:rFonts w:ascii="Times New Roman" w:eastAsia="宋体" w:hAnsi="Times New Roman" w:cs="Times New Roman"/>
                <w:sz w:val="20"/>
                <w:szCs w:val="20"/>
              </w:rPr>
              <w:t>ericiguat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6D33B0D" w14:textId="6B7CA1C4" w:rsidR="005E6AD5" w:rsidRPr="00940731" w:rsidRDefault="005E6AD5" w:rsidP="005E6A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andard 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08D4BC0" w14:textId="3C2890DE" w:rsidR="005E6AD5" w:rsidRPr="00940731" w:rsidRDefault="005E6AD5" w:rsidP="005E6A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</w:t>
            </w:r>
            <w:r w:rsidRPr="00940731">
              <w:rPr>
                <w:rFonts w:ascii="Times New Roman" w:eastAsia="宋体" w:hAnsi="Times New Roman" w:cs="Times New Roman"/>
                <w:sz w:val="20"/>
                <w:szCs w:val="20"/>
              </w:rPr>
              <w:t>ericiguat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79FB90D" w14:textId="70277278" w:rsidR="005E6AD5" w:rsidRPr="00940731" w:rsidRDefault="005E6AD5" w:rsidP="005E6A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andard treatment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58AF952" w14:textId="41D4EA28" w:rsidR="005E6AD5" w:rsidRPr="00940731" w:rsidRDefault="005E6AD5" w:rsidP="005E6A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</w:t>
            </w:r>
            <w:r w:rsidRPr="00940731">
              <w:rPr>
                <w:rFonts w:ascii="Times New Roman" w:eastAsia="宋体" w:hAnsi="Times New Roman" w:cs="Times New Roman"/>
                <w:sz w:val="20"/>
                <w:szCs w:val="20"/>
              </w:rPr>
              <w:t>ericigua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F8B9CAC" w14:textId="34D17619" w:rsidR="005E6AD5" w:rsidRPr="00940731" w:rsidRDefault="005E6AD5" w:rsidP="005E6AD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andard treatment</w:t>
            </w:r>
          </w:p>
        </w:tc>
      </w:tr>
      <w:tr w:rsidR="00940731" w:rsidRPr="00940731" w14:paraId="5F906C54" w14:textId="77777777" w:rsidTr="005E6AD5">
        <w:trPr>
          <w:trHeight w:val="376"/>
        </w:trPr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179662" w14:textId="77777777" w:rsidR="005E6AD5" w:rsidRPr="00940731" w:rsidRDefault="005E6AD5" w:rsidP="00370AB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F hospitalization</w:t>
            </w:r>
          </w:p>
        </w:tc>
        <w:tc>
          <w:tcPr>
            <w:tcW w:w="18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F0E9B1" w14:textId="6D8C75EC" w:rsidR="005E6AD5" w:rsidRPr="00940731" w:rsidRDefault="005E6AD5" w:rsidP="00370A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</w:t>
            </w:r>
            <w:r w:rsidR="0095689C"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421F11" w14:textId="6D2F8C9C" w:rsidR="005E6AD5" w:rsidRPr="00940731" w:rsidRDefault="005E6AD5" w:rsidP="00370A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="000C6379"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AE9B13" w14:textId="0D661EFE" w:rsidR="005E6AD5" w:rsidRPr="00940731" w:rsidRDefault="005E6AD5" w:rsidP="00370A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="000C6379"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7</w:t>
            </w: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80282D" w14:textId="374ECC22" w:rsidR="005E6AD5" w:rsidRPr="00940731" w:rsidRDefault="005E6AD5" w:rsidP="00370A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="000C6379"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6</w:t>
            </w:r>
          </w:p>
        </w:tc>
        <w:tc>
          <w:tcPr>
            <w:tcW w:w="11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92455A" w14:textId="19443542" w:rsidR="005E6AD5" w:rsidRPr="00940731" w:rsidRDefault="005E6AD5" w:rsidP="00370A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7.4 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7B62F6" w14:textId="28F32012" w:rsidR="005E6AD5" w:rsidRPr="00940731" w:rsidRDefault="005E6AD5" w:rsidP="00370A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.6</w:t>
            </w:r>
          </w:p>
        </w:tc>
      </w:tr>
      <w:tr w:rsidR="00940731" w:rsidRPr="00940731" w14:paraId="6C7FFC24" w14:textId="77777777" w:rsidTr="005E6AD5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A7799" w14:textId="77777777" w:rsidR="005E6AD5" w:rsidRPr="00940731" w:rsidRDefault="005E6AD5" w:rsidP="00370AB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V mortality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AFE39" w14:textId="28CF3F3B" w:rsidR="005E6AD5" w:rsidRPr="00940731" w:rsidRDefault="005E6AD5" w:rsidP="00370A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</w:t>
            </w:r>
            <w:r w:rsidR="0095689C"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7C226" w14:textId="49114703" w:rsidR="005E6AD5" w:rsidRPr="00940731" w:rsidRDefault="005E6AD5" w:rsidP="00370A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</w:t>
            </w:r>
            <w:r w:rsidR="000C6379"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005CB" w14:textId="5210AEB6" w:rsidR="005E6AD5" w:rsidRPr="00940731" w:rsidRDefault="005E6AD5" w:rsidP="00370A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</w:t>
            </w:r>
            <w:r w:rsidR="000C6379"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B1C5A" w14:textId="68471C3D" w:rsidR="005E6AD5" w:rsidRPr="00940731" w:rsidRDefault="005E6AD5" w:rsidP="00370A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</w:t>
            </w:r>
            <w:r w:rsidR="000C6379"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BA035" w14:textId="3751E640" w:rsidR="005E6AD5" w:rsidRPr="00940731" w:rsidRDefault="005E6AD5" w:rsidP="00370A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DE03B" w14:textId="30FA6960" w:rsidR="005E6AD5" w:rsidRPr="00940731" w:rsidRDefault="005E6AD5" w:rsidP="00370A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073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9</w:t>
            </w:r>
          </w:p>
        </w:tc>
      </w:tr>
    </w:tbl>
    <w:p w14:paraId="7B50D59A" w14:textId="77777777" w:rsidR="005E6AD5" w:rsidRPr="00940731" w:rsidRDefault="005E6AD5" w:rsidP="005E6AD5">
      <w:pPr>
        <w:rPr>
          <w:rFonts w:ascii="Times New Roman" w:eastAsia="宋体" w:hAnsi="Times New Roman" w:cs="Times New Roman"/>
          <w:sz w:val="20"/>
          <w:szCs w:val="20"/>
        </w:rPr>
      </w:pPr>
      <w:r w:rsidRPr="00940731">
        <w:rPr>
          <w:rFonts w:ascii="Times New Roman" w:eastAsia="宋体" w:hAnsi="Times New Roman" w:cs="Times New Roman" w:hint="eastAsia"/>
          <w:sz w:val="20"/>
          <w:szCs w:val="20"/>
        </w:rPr>
        <w:t>HF = heart failure; CV = cardiovascular.</w:t>
      </w:r>
    </w:p>
    <w:p w14:paraId="45A2A014" w14:textId="77777777" w:rsidR="00E364D2" w:rsidRPr="00940731" w:rsidRDefault="00E364D2">
      <w:pPr>
        <w:rPr>
          <w:rFonts w:ascii="Times New Roman" w:eastAsia="宋体" w:hAnsi="Times New Roman"/>
        </w:rPr>
      </w:pPr>
    </w:p>
    <w:sectPr w:rsidR="00E364D2" w:rsidRPr="00940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58C1E" w14:textId="77777777" w:rsidR="00480BB3" w:rsidRDefault="00480BB3" w:rsidP="005E6AD5">
      <w:r>
        <w:separator/>
      </w:r>
    </w:p>
  </w:endnote>
  <w:endnote w:type="continuationSeparator" w:id="0">
    <w:p w14:paraId="61986274" w14:textId="77777777" w:rsidR="00480BB3" w:rsidRDefault="00480BB3" w:rsidP="005E6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40049" w14:textId="77777777" w:rsidR="00480BB3" w:rsidRDefault="00480BB3" w:rsidP="005E6AD5">
      <w:r>
        <w:separator/>
      </w:r>
    </w:p>
  </w:footnote>
  <w:footnote w:type="continuationSeparator" w:id="0">
    <w:p w14:paraId="1E1AD399" w14:textId="77777777" w:rsidR="00480BB3" w:rsidRDefault="00480BB3" w:rsidP="005E6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754024D-42F0-4788-855E-EE5FCA3EDF47}"/>
    <w:docVar w:name="KY_MEDREF_VERSION" w:val="3"/>
  </w:docVars>
  <w:rsids>
    <w:rsidRoot w:val="00E364D2"/>
    <w:rsid w:val="000A40E5"/>
    <w:rsid w:val="000C6379"/>
    <w:rsid w:val="001008DC"/>
    <w:rsid w:val="00373C73"/>
    <w:rsid w:val="00441378"/>
    <w:rsid w:val="00480BB3"/>
    <w:rsid w:val="005C343D"/>
    <w:rsid w:val="005E6AD5"/>
    <w:rsid w:val="00742EF7"/>
    <w:rsid w:val="008A6723"/>
    <w:rsid w:val="00915DC3"/>
    <w:rsid w:val="00940731"/>
    <w:rsid w:val="0095689C"/>
    <w:rsid w:val="00E3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1F7A77"/>
  <w15:chartTrackingRefBased/>
  <w15:docId w15:val="{A9E56581-F33A-4C75-AAB2-A68F27E17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AD5"/>
    <w:pPr>
      <w:widowControl w:val="0"/>
      <w:jc w:val="both"/>
    </w:pPr>
    <w:rPr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A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E6A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AD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E6AD5"/>
    <w:rPr>
      <w:sz w:val="18"/>
      <w:szCs w:val="18"/>
    </w:rPr>
  </w:style>
  <w:style w:type="table" w:styleId="a7">
    <w:name w:val="Table Grid"/>
    <w:basedOn w:val="a1"/>
    <w:uiPriority w:val="39"/>
    <w:qFormat/>
    <w:rsid w:val="005E6AD5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玉</dc:creator>
  <cp:keywords/>
  <dc:description/>
  <cp:lastModifiedBy>明玉</cp:lastModifiedBy>
  <cp:revision>8</cp:revision>
  <dcterms:created xsi:type="dcterms:W3CDTF">2024-03-19T08:44:00Z</dcterms:created>
  <dcterms:modified xsi:type="dcterms:W3CDTF">2024-04-21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de8e2cbabd0e4a6394750a26668415b02b2d98119ef5aeefd9cc2ef393a900</vt:lpwstr>
  </property>
</Properties>
</file>